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tyle1"/>
        <w:tblpPr w:leftFromText="180" w:rightFromText="180" w:horzAnchor="margin" w:tblpY="585"/>
        <w:tblW w:w="0" w:type="auto"/>
        <w:tblLook w:val="04A0" w:firstRow="1" w:lastRow="0" w:firstColumn="1" w:lastColumn="0" w:noHBand="0" w:noVBand="1"/>
      </w:tblPr>
      <w:tblGrid>
        <w:gridCol w:w="610"/>
        <w:gridCol w:w="3740"/>
        <w:gridCol w:w="2155"/>
        <w:gridCol w:w="2157"/>
      </w:tblGrid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N</w:t>
            </w: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omain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centage</w:t>
            </w:r>
          </w:p>
        </w:tc>
      </w:tr>
      <w:tr w:rsidR="00785C6A" w:rsidRPr="007045D2" w:rsidTr="00076A3D">
        <w:trPr>
          <w:trHeight w:val="313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actical problem</w:t>
            </w:r>
            <w:bookmarkStart w:id="0" w:name="_GoBack"/>
            <w:bookmarkEnd w:id="0"/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 care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5</w:t>
            </w:r>
          </w:p>
        </w:tc>
      </w:tr>
      <w:tr w:rsidR="00785C6A" w:rsidRPr="007045D2" w:rsidTr="00076A3D">
        <w:trPr>
          <w:trHeight w:val="313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urance/finance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5</w:t>
            </w:r>
          </w:p>
        </w:tc>
      </w:tr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nsport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8</w:t>
            </w:r>
          </w:p>
        </w:tc>
      </w:tr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/school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5</w:t>
            </w:r>
          </w:p>
        </w:tc>
      </w:tr>
      <w:tr w:rsidR="00785C6A" w:rsidRPr="007045D2" w:rsidTr="00076A3D">
        <w:trPr>
          <w:trHeight w:val="313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mily problems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785C6A" w:rsidRPr="007045D2" w:rsidTr="00076A3D">
        <w:trPr>
          <w:trHeight w:val="313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health issues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3</w:t>
            </w:r>
          </w:p>
        </w:tc>
      </w:tr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motional problems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pression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7</w:t>
            </w:r>
          </w:p>
        </w:tc>
      </w:tr>
      <w:tr w:rsidR="00785C6A" w:rsidRPr="007045D2" w:rsidTr="00076A3D">
        <w:trPr>
          <w:trHeight w:val="313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ar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3</w:t>
            </w:r>
          </w:p>
        </w:tc>
      </w:tr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rvousness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8</w:t>
            </w:r>
          </w:p>
        </w:tc>
      </w:tr>
      <w:tr w:rsidR="00785C6A" w:rsidRPr="007045D2" w:rsidTr="00076A3D">
        <w:trPr>
          <w:trHeight w:val="313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dness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3</w:t>
            </w:r>
          </w:p>
        </w:tc>
      </w:tr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rry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7</w:t>
            </w:r>
          </w:p>
        </w:tc>
      </w:tr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ss of interest in daily activities 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8</w:t>
            </w:r>
          </w:p>
        </w:tc>
      </w:tr>
      <w:tr w:rsidR="00785C6A" w:rsidRPr="007045D2" w:rsidTr="00076A3D">
        <w:trPr>
          <w:trHeight w:val="313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hysical problems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ppearance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8</w:t>
            </w:r>
          </w:p>
        </w:tc>
      </w:tr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thing/dressing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8</w:t>
            </w:r>
          </w:p>
        </w:tc>
      </w:tr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tigue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2</w:t>
            </w:r>
          </w:p>
        </w:tc>
      </w:tr>
      <w:tr w:rsidR="00785C6A" w:rsidRPr="007045D2" w:rsidTr="00076A3D">
        <w:trPr>
          <w:trHeight w:val="313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tting around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0</w:t>
            </w:r>
          </w:p>
        </w:tc>
      </w:tr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in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3</w:t>
            </w:r>
          </w:p>
        </w:tc>
      </w:tr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leep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7</w:t>
            </w:r>
          </w:p>
        </w:tc>
      </w:tr>
      <w:tr w:rsidR="00785C6A" w:rsidRPr="007045D2" w:rsidTr="00076A3D">
        <w:trPr>
          <w:trHeight w:val="313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Others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85C6A" w:rsidRPr="007045D2" w:rsidTr="00076A3D">
        <w:trPr>
          <w:trHeight w:val="298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rona virus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</w:t>
            </w:r>
          </w:p>
        </w:tc>
      </w:tr>
      <w:tr w:rsidR="00785C6A" w:rsidRPr="007045D2" w:rsidTr="00076A3D">
        <w:trPr>
          <w:trHeight w:val="313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iting time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2</w:t>
            </w:r>
          </w:p>
        </w:tc>
      </w:tr>
      <w:tr w:rsidR="00785C6A" w:rsidRPr="007045D2" w:rsidTr="00076A3D">
        <w:trPr>
          <w:trHeight w:val="313"/>
        </w:trPr>
        <w:tc>
          <w:tcPr>
            <w:tcW w:w="61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0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ormation </w:t>
            </w:r>
          </w:p>
        </w:tc>
        <w:tc>
          <w:tcPr>
            <w:tcW w:w="2155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2157" w:type="dxa"/>
          </w:tcPr>
          <w:p w:rsidR="00785C6A" w:rsidRPr="007045D2" w:rsidRDefault="00785C6A" w:rsidP="00076A3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3</w:t>
            </w:r>
          </w:p>
        </w:tc>
      </w:tr>
    </w:tbl>
    <w:p w:rsidR="00785C6A" w:rsidRDefault="00785C6A" w:rsidP="00785C6A">
      <w:pPr>
        <w:pStyle w:val="Lgende"/>
        <w:spacing w:after="0"/>
        <w:rPr>
          <w:i w:val="0"/>
          <w:color w:val="auto"/>
          <w:sz w:val="24"/>
          <w:szCs w:val="24"/>
          <w:lang w:val="en-GB"/>
        </w:rPr>
      </w:pPr>
      <w:bookmarkStart w:id="1" w:name="_Toc51524534"/>
    </w:p>
    <w:p w:rsidR="00F161AA" w:rsidRPr="00785C6A" w:rsidRDefault="00785C6A" w:rsidP="00785C6A">
      <w:pPr>
        <w:rPr>
          <w:rFonts w:ascii="Times New Roman" w:hAnsi="Times New Roman" w:cs="Times New Roman"/>
        </w:rPr>
      </w:pPr>
      <w:r w:rsidRPr="00785C6A">
        <w:rPr>
          <w:rFonts w:ascii="Times New Roman" w:hAnsi="Times New Roman" w:cs="Times New Roman"/>
          <w:sz w:val="24"/>
          <w:szCs w:val="24"/>
          <w:lang w:val="en-GB"/>
        </w:rPr>
        <w:t>Additional Table 1: Common Problems Faced by Cancer Patient</w:t>
      </w:r>
      <w:bookmarkEnd w:id="1"/>
      <w:r w:rsidRPr="00785C6A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</w:p>
    <w:sectPr w:rsidR="00F161AA" w:rsidRPr="00785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C6A"/>
    <w:rsid w:val="00192C35"/>
    <w:rsid w:val="00785C6A"/>
    <w:rsid w:val="00F1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27B68B-BA01-418B-9599-DE7F9B542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C6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Style1">
    <w:name w:val="Style1"/>
    <w:basedOn w:val="TableauNormal"/>
    <w:uiPriority w:val="99"/>
    <w:rsid w:val="00785C6A"/>
    <w:pPr>
      <w:spacing w:after="0" w:line="240" w:lineRule="auto"/>
    </w:pPr>
    <w:tblPr>
      <w:tblInd w:w="0" w:type="dxa"/>
      <w:tblBorders>
        <w:top w:val="single" w:sz="18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785C6A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2-01-07T23:04:00Z</dcterms:created>
  <dcterms:modified xsi:type="dcterms:W3CDTF">2022-01-07T23:05:00Z</dcterms:modified>
</cp:coreProperties>
</file>